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0F1" w:rsidRDefault="00534ED5" w:rsidP="006450F1">
      <w:pPr>
        <w:jc w:val="center"/>
        <w:rPr>
          <w:rFonts w:ascii="Times New Roman" w:hAnsi="Times New Roman" w:cs="Times New Roman"/>
        </w:rPr>
      </w:pPr>
      <w:proofErr w:type="gramStart"/>
      <w:ins w:id="0" w:author="kirby" w:date="2015-09-06T16:14:00Z">
        <w:r>
          <w:rPr>
            <w:rFonts w:ascii="Times New Roman" w:hAnsi="Times New Roman" w:cs="Times New Roman" w:hint="eastAsia"/>
            <w:b/>
          </w:rPr>
          <w:t xml:space="preserve">S1 </w:t>
        </w:r>
      </w:ins>
      <w:r w:rsidR="006450F1" w:rsidRPr="0035691F">
        <w:rPr>
          <w:rFonts w:ascii="Times New Roman" w:hAnsi="Times New Roman" w:cs="Times New Roman" w:hint="eastAsia"/>
          <w:b/>
        </w:rPr>
        <w:t>Table</w:t>
      </w:r>
      <w:del w:id="1" w:author="kirby" w:date="2015-09-06T16:14:00Z">
        <w:r w:rsidR="006450F1" w:rsidRPr="0035691F" w:rsidDel="00534ED5">
          <w:rPr>
            <w:rFonts w:ascii="Times New Roman" w:hAnsi="Times New Roman" w:cs="Times New Roman" w:hint="eastAsia"/>
            <w:b/>
          </w:rPr>
          <w:delText xml:space="preserve"> </w:delText>
        </w:r>
        <w:r w:rsidR="006450F1" w:rsidDel="00534ED5">
          <w:rPr>
            <w:rFonts w:ascii="Times New Roman" w:hAnsi="Times New Roman" w:cs="Times New Roman" w:hint="eastAsia"/>
            <w:b/>
          </w:rPr>
          <w:delText>S1</w:delText>
        </w:r>
      </w:del>
      <w:r w:rsidR="0048129B">
        <w:rPr>
          <w:rFonts w:ascii="Times New Roman" w:hAnsi="Times New Roman" w:cs="Times New Roman" w:hint="eastAsia"/>
          <w:b/>
        </w:rPr>
        <w:t>.</w:t>
      </w:r>
      <w:proofErr w:type="gramEnd"/>
      <w:r w:rsidR="006450F1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6450F1" w:rsidRPr="00534ED5">
        <w:rPr>
          <w:rFonts w:ascii="Times New Roman" w:hAnsi="Times New Roman" w:cs="Times New Roman"/>
          <w:b/>
          <w:rPrChange w:id="2" w:author="kirby" w:date="2015-09-06T16:28:00Z">
            <w:rPr>
              <w:rFonts w:ascii="Times New Roman" w:hAnsi="Times New Roman" w:cs="Times New Roman"/>
            </w:rPr>
          </w:rPrChange>
        </w:rPr>
        <w:t xml:space="preserve">Statistics of different types of PAs </w:t>
      </w:r>
      <w:bookmarkStart w:id="3" w:name="_GoBack"/>
      <w:bookmarkEnd w:id="3"/>
      <w:r w:rsidR="006450F1" w:rsidRPr="00534ED5">
        <w:rPr>
          <w:rFonts w:ascii="Times New Roman" w:hAnsi="Times New Roman" w:cs="Times New Roman"/>
          <w:b/>
          <w:rPrChange w:id="4" w:author="kirby" w:date="2015-09-06T16:28:00Z">
            <w:rPr>
              <w:rFonts w:ascii="Times New Roman" w:hAnsi="Times New Roman" w:cs="Times New Roman"/>
            </w:rPr>
          </w:rPrChange>
        </w:rPr>
        <w:t xml:space="preserve">in the </w:t>
      </w:r>
      <w:proofErr w:type="spellStart"/>
      <w:r w:rsidR="006450F1" w:rsidRPr="00534ED5">
        <w:rPr>
          <w:rFonts w:ascii="Times New Roman" w:hAnsi="Times New Roman" w:cs="Times New Roman"/>
          <w:b/>
          <w:rPrChange w:id="5" w:author="kirby" w:date="2015-09-06T16:28:00Z">
            <w:rPr>
              <w:rFonts w:ascii="Times New Roman" w:hAnsi="Times New Roman" w:cs="Times New Roman"/>
            </w:rPr>
          </w:rPrChange>
        </w:rPr>
        <w:t>Hengduan</w:t>
      </w:r>
      <w:proofErr w:type="spellEnd"/>
      <w:r w:rsidR="006450F1" w:rsidRPr="00534ED5">
        <w:rPr>
          <w:rFonts w:ascii="Times New Roman" w:hAnsi="Times New Roman" w:cs="Times New Roman"/>
          <w:b/>
          <w:rPrChange w:id="6" w:author="kirby" w:date="2015-09-06T16:28:00Z">
            <w:rPr>
              <w:rFonts w:ascii="Times New Roman" w:hAnsi="Times New Roman" w:cs="Times New Roman"/>
            </w:rPr>
          </w:rPrChange>
        </w:rPr>
        <w:t xml:space="preserve"> Mountain </w:t>
      </w:r>
      <w:ins w:id="7" w:author="kirby" w:date="2015-09-06T17:36:00Z">
        <w:r w:rsidR="0024153E">
          <w:rPr>
            <w:rFonts w:ascii="Times New Roman" w:hAnsi="Times New Roman" w:cs="Times New Roman" w:hint="eastAsia"/>
            <w:b/>
          </w:rPr>
          <w:t>H</w:t>
        </w:r>
      </w:ins>
      <w:del w:id="8" w:author="kirby" w:date="2015-09-06T17:36:00Z">
        <w:r w:rsidR="006450F1" w:rsidRPr="00534ED5" w:rsidDel="0024153E">
          <w:rPr>
            <w:rFonts w:ascii="Times New Roman" w:hAnsi="Times New Roman" w:cs="Times New Roman"/>
            <w:b/>
            <w:rPrChange w:id="9" w:author="kirby" w:date="2015-09-06T16:28:00Z">
              <w:rPr>
                <w:rFonts w:ascii="Times New Roman" w:hAnsi="Times New Roman" w:cs="Times New Roman"/>
              </w:rPr>
            </w:rPrChange>
          </w:rPr>
          <w:delText>h</w:delText>
        </w:r>
      </w:del>
      <w:r w:rsidR="006450F1" w:rsidRPr="00534ED5">
        <w:rPr>
          <w:rFonts w:ascii="Times New Roman" w:hAnsi="Times New Roman" w:cs="Times New Roman"/>
          <w:b/>
          <w:rPrChange w:id="10" w:author="kirby" w:date="2015-09-06T16:28:00Z">
            <w:rPr>
              <w:rFonts w:ascii="Times New Roman" w:hAnsi="Times New Roman" w:cs="Times New Roman"/>
            </w:rPr>
          </w:rPrChange>
        </w:rPr>
        <w:t>otspot</w:t>
      </w:r>
      <w:ins w:id="11" w:author="kirby" w:date="2015-09-06T16:34:00Z">
        <w:r w:rsidR="00B306AB">
          <w:rPr>
            <w:rFonts w:ascii="Times New Roman" w:hAnsi="Times New Roman" w:cs="Times New Roman" w:hint="eastAsia"/>
            <w:b/>
          </w:rPr>
          <w:t>.</w:t>
        </w:r>
      </w:ins>
      <w:proofErr w:type="gramEnd"/>
    </w:p>
    <w:p w:rsidR="006450F1" w:rsidRDefault="006450F1" w:rsidP="006450F1">
      <w:pPr>
        <w:rPr>
          <w:rFonts w:ascii="Times New Roman" w:hAnsi="Times New Roman" w:cs="Times New Roman"/>
        </w:rPr>
      </w:pPr>
    </w:p>
    <w:tbl>
      <w:tblPr>
        <w:tblStyle w:val="a5"/>
        <w:tblW w:w="11153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001"/>
        <w:gridCol w:w="1007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B503BF" w:rsidRPr="00C03393" w:rsidTr="007455EB">
        <w:tc>
          <w:tcPr>
            <w:tcW w:w="1113" w:type="dxa"/>
            <w:vMerge w:val="restart"/>
          </w:tcPr>
          <w:p w:rsidR="00B503BF" w:rsidRPr="00F65792" w:rsidDel="00B503BF" w:rsidRDefault="00B503BF" w:rsidP="007455EB">
            <w:pPr>
              <w:ind w:left="90" w:hangingChars="50" w:hanging="90"/>
              <w:jc w:val="center"/>
              <w:rPr>
                <w:del w:id="12" w:author="kirby" w:date="2015-09-06T15:19:00Z"/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ypes</w:t>
            </w:r>
            <w:ins w:id="13" w:author="kirby" w:date="2015-09-06T15:19:00Z"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</w:ins>
          </w:p>
          <w:p w:rsidR="00B503BF" w:rsidRPr="00F65792" w:rsidRDefault="00B503BF" w:rsidP="00B503BF">
            <w:pPr>
              <w:ind w:left="90" w:hangingChars="50" w:hanging="9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f PAs</w:t>
            </w: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PAs</w:t>
            </w: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PAs</w:t>
            </w: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PAs</w:t>
            </w: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MPAs</w:t>
            </w:r>
          </w:p>
        </w:tc>
        <w:tc>
          <w:tcPr>
            <w:tcW w:w="2008" w:type="dxa"/>
            <w:gridSpan w:val="2"/>
            <w:tcBorders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tal</w:t>
            </w:r>
          </w:p>
        </w:tc>
      </w:tr>
      <w:tr w:rsidR="00B503BF" w:rsidRPr="00C03393" w:rsidTr="007455EB">
        <w:tc>
          <w:tcPr>
            <w:tcW w:w="1113" w:type="dxa"/>
            <w:vMerge/>
            <w:tcBorders>
              <w:bottom w:val="single" w:sz="4" w:space="0" w:color="auto"/>
            </w:tcBorders>
          </w:tcPr>
          <w:p w:rsidR="00B503BF" w:rsidRPr="00C03393" w:rsidRDefault="00B503BF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Del="00B503BF" w:rsidRDefault="00B503BF" w:rsidP="007455EB">
            <w:pPr>
              <w:jc w:val="center"/>
              <w:rPr>
                <w:del w:id="14" w:author="kirby" w:date="2015-09-06T15:18:00Z"/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ea</w:t>
            </w:r>
            <w:ins w:id="15" w:author="kirby" w:date="2015-09-06T15:18:00Z"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</w:ins>
          </w:p>
          <w:p w:rsidR="00B503BF" w:rsidRPr="00F65792" w:rsidRDefault="00B503BF" w:rsidP="00B50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km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Del="00B503BF" w:rsidRDefault="00B503BF" w:rsidP="007455EB">
            <w:pPr>
              <w:jc w:val="center"/>
              <w:rPr>
                <w:del w:id="16" w:author="kirby" w:date="2015-09-06T15:18:00Z"/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ea</w:t>
            </w:r>
            <w:ins w:id="17" w:author="kirby" w:date="2015-09-06T15:18:00Z"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</w:ins>
          </w:p>
          <w:p w:rsidR="00B503BF" w:rsidRPr="00F65792" w:rsidRDefault="00B503BF" w:rsidP="00B50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km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Del="00B503BF" w:rsidRDefault="00B503BF" w:rsidP="007455EB">
            <w:pPr>
              <w:jc w:val="center"/>
              <w:rPr>
                <w:del w:id="18" w:author="kirby" w:date="2015-09-06T15:18:00Z"/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ea</w:t>
            </w:r>
            <w:ins w:id="19" w:author="kirby" w:date="2015-09-06T15:18:00Z"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</w:ins>
          </w:p>
          <w:p w:rsidR="00B503BF" w:rsidRPr="00F65792" w:rsidRDefault="00B503BF" w:rsidP="00B50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km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Del="00B503BF" w:rsidRDefault="00B503BF" w:rsidP="007455EB">
            <w:pPr>
              <w:jc w:val="center"/>
              <w:rPr>
                <w:del w:id="20" w:author="kirby" w:date="2015-09-06T15:18:00Z"/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ea</w:t>
            </w:r>
            <w:ins w:id="21" w:author="kirby" w:date="2015-09-06T15:18:00Z"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</w:ins>
          </w:p>
          <w:p w:rsidR="00B503BF" w:rsidRPr="00F65792" w:rsidRDefault="00B503BF" w:rsidP="00B50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km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RDefault="00B503BF" w:rsidP="007455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umb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3BF" w:rsidRPr="00F65792" w:rsidDel="00B503BF" w:rsidRDefault="00B503BF" w:rsidP="007455EB">
            <w:pPr>
              <w:jc w:val="center"/>
              <w:rPr>
                <w:del w:id="22" w:author="kirby" w:date="2015-09-06T15:18:00Z"/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ea</w:t>
            </w:r>
            <w:ins w:id="23" w:author="kirby" w:date="2015-09-06T15:18:00Z">
              <w:r>
                <w:rPr>
                  <w:rFonts w:ascii="Times New Roman" w:hAnsi="Times New Roman" w:cs="Times New Roman" w:hint="eastAsia"/>
                  <w:b/>
                  <w:sz w:val="18"/>
                  <w:szCs w:val="18"/>
                </w:rPr>
                <w:t xml:space="preserve"> </w:t>
              </w:r>
            </w:ins>
          </w:p>
          <w:p w:rsidR="00B503BF" w:rsidRPr="00F65792" w:rsidRDefault="00B503BF" w:rsidP="00B503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km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  <w:r w:rsidRPr="00F657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6450F1" w:rsidRPr="00C03393" w:rsidTr="007455EB">
        <w:tc>
          <w:tcPr>
            <w:tcW w:w="1113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NPAs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6450F1" w:rsidRPr="00C03393" w:rsidRDefault="006450F1" w:rsidP="007455E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2582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7054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4917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34554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6450F1" w:rsidRPr="00C03393" w:rsidTr="007455EB">
        <w:tc>
          <w:tcPr>
            <w:tcW w:w="1113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PPAs</w:t>
            </w:r>
          </w:p>
        </w:tc>
        <w:tc>
          <w:tcPr>
            <w:tcW w:w="1001" w:type="dxa"/>
            <w:vAlign w:val="center"/>
          </w:tcPr>
          <w:p w:rsidR="006450F1" w:rsidRPr="00C03393" w:rsidRDefault="006450F1" w:rsidP="007455E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007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9429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5175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1072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5677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6450F1" w:rsidRPr="00C03393" w:rsidTr="007455EB">
        <w:tc>
          <w:tcPr>
            <w:tcW w:w="1113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OPAs</w:t>
            </w:r>
          </w:p>
        </w:tc>
        <w:tc>
          <w:tcPr>
            <w:tcW w:w="1001" w:type="dxa"/>
            <w:vAlign w:val="center"/>
          </w:tcPr>
          <w:p w:rsidR="006450F1" w:rsidRPr="00C03393" w:rsidRDefault="006450F1" w:rsidP="007455E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007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5118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8094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5068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8294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6450F1" w:rsidRPr="00C03393" w:rsidTr="007455EB">
        <w:tc>
          <w:tcPr>
            <w:tcW w:w="1113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001" w:type="dxa"/>
            <w:vAlign w:val="center"/>
          </w:tcPr>
          <w:p w:rsidR="006450F1" w:rsidRPr="00C03393" w:rsidRDefault="006450F1" w:rsidP="007455E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1007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7130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0324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41059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004" w:type="dxa"/>
          </w:tcPr>
          <w:p w:rsidR="006450F1" w:rsidRPr="00C03393" w:rsidRDefault="006450F1" w:rsidP="007455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88527</w:t>
            </w:r>
            <w:r w:rsidRPr="00C03393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C0339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</w:tbl>
    <w:p w:rsidR="00341F1F" w:rsidRPr="00C12CBA" w:rsidRDefault="00C12CBA">
      <w:pPr>
        <w:rPr>
          <w:rFonts w:ascii="Times New Roman" w:hAnsi="Times New Roman" w:cs="Times New Roman"/>
          <w:sz w:val="20"/>
          <w:szCs w:val="20"/>
        </w:rPr>
      </w:pPr>
      <w:r w:rsidRPr="00C12CBA">
        <w:rPr>
          <w:rFonts w:ascii="Times New Roman" w:hAnsi="Times New Roman" w:cs="Times New Roman"/>
          <w:sz w:val="20"/>
          <w:szCs w:val="20"/>
        </w:rPr>
        <w:t>NPA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12CBA">
        <w:rPr>
          <w:rFonts w:ascii="Times New Roman" w:hAnsi="Times New Roman" w:cs="Times New Roman"/>
          <w:sz w:val="20"/>
          <w:szCs w:val="20"/>
        </w:rPr>
        <w:t>national protected area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12CB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PA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12CBA">
        <w:rPr>
          <w:rFonts w:ascii="Times New Roman" w:hAnsi="Times New Roman" w:cs="Times New Roman"/>
          <w:sz w:val="20"/>
          <w:szCs w:val="20"/>
        </w:rPr>
        <w:t>provincial protected area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12CB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PA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12CBA">
        <w:rPr>
          <w:rFonts w:ascii="Times New Roman" w:hAnsi="Times New Roman" w:cs="Times New Roman"/>
          <w:sz w:val="20"/>
          <w:szCs w:val="20"/>
        </w:rPr>
        <w:t>other protected areas</w:t>
      </w:r>
      <w:r w:rsidR="00C9405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94052" w:rsidRPr="00C94052">
        <w:rPr>
          <w:rFonts w:ascii="Times New Roman" w:hAnsi="Times New Roman" w:cs="Times New Roman" w:hint="eastAsia"/>
          <w:sz w:val="20"/>
          <w:szCs w:val="20"/>
        </w:rPr>
        <w:t>composed by municipal protected areas and county protected areas</w:t>
      </w:r>
      <w:r>
        <w:rPr>
          <w:rFonts w:ascii="Times New Roman" w:hAnsi="Times New Roman" w:cs="Times New Roman" w:hint="eastAsia"/>
          <w:sz w:val="20"/>
          <w:szCs w:val="20"/>
        </w:rPr>
        <w:t xml:space="preserve">; FPAs, </w:t>
      </w:r>
      <w:r w:rsidRPr="00C12CBA">
        <w:rPr>
          <w:rFonts w:ascii="Times New Roman" w:hAnsi="Times New Roman" w:cs="Times New Roman"/>
          <w:sz w:val="20"/>
          <w:szCs w:val="20"/>
        </w:rPr>
        <w:t xml:space="preserve">forest ecosystem </w:t>
      </w:r>
      <w:r w:rsidR="00C94052" w:rsidRPr="00C12CBA">
        <w:rPr>
          <w:rFonts w:ascii="Times New Roman" w:hAnsi="Times New Roman" w:cs="Times New Roman"/>
          <w:sz w:val="20"/>
          <w:szCs w:val="20"/>
        </w:rPr>
        <w:t>protected area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12CBA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GPAs, </w:t>
      </w:r>
      <w:r w:rsidRPr="00C12CBA">
        <w:rPr>
          <w:rFonts w:ascii="Times New Roman" w:hAnsi="Times New Roman" w:cs="Times New Roman"/>
          <w:sz w:val="20"/>
          <w:szCs w:val="20"/>
        </w:rPr>
        <w:t xml:space="preserve">grassland </w:t>
      </w:r>
      <w:r w:rsidRPr="00C12CBA">
        <w:rPr>
          <w:rFonts w:ascii="Times New Roman" w:hAnsi="Times New Roman" w:cs="Times New Roman" w:hint="eastAsia"/>
          <w:sz w:val="20"/>
          <w:szCs w:val="20"/>
        </w:rPr>
        <w:t xml:space="preserve">and wetland ecosystem </w:t>
      </w:r>
      <w:r w:rsidR="00C94052" w:rsidRPr="00C12CBA">
        <w:rPr>
          <w:rFonts w:ascii="Times New Roman" w:hAnsi="Times New Roman" w:cs="Times New Roman"/>
          <w:sz w:val="20"/>
          <w:szCs w:val="20"/>
        </w:rPr>
        <w:t>protected area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12CBA">
        <w:rPr>
          <w:rFonts w:ascii="Times New Roman" w:hAnsi="Times New Roman" w:cs="Times New Roman"/>
          <w:sz w:val="20"/>
          <w:szCs w:val="20"/>
        </w:rPr>
        <w:t xml:space="preserve"> </w:t>
      </w:r>
      <w:r w:rsidRPr="00C12CBA">
        <w:rPr>
          <w:rFonts w:ascii="Times New Roman" w:hAnsi="Times New Roman" w:cs="Times New Roman" w:hint="eastAsia"/>
          <w:sz w:val="20"/>
          <w:szCs w:val="20"/>
        </w:rPr>
        <w:t>W</w:t>
      </w:r>
      <w:r>
        <w:rPr>
          <w:rFonts w:ascii="Times New Roman" w:hAnsi="Times New Roman" w:cs="Times New Roman" w:hint="eastAsia"/>
          <w:sz w:val="20"/>
          <w:szCs w:val="20"/>
        </w:rPr>
        <w:t xml:space="preserve">PAs, </w:t>
      </w:r>
      <w:r w:rsidRPr="00C12CBA">
        <w:rPr>
          <w:rFonts w:ascii="Times New Roman" w:hAnsi="Times New Roman" w:cs="Times New Roman" w:hint="eastAsia"/>
          <w:sz w:val="20"/>
          <w:szCs w:val="20"/>
        </w:rPr>
        <w:t xml:space="preserve">wild animal and wild plant </w:t>
      </w:r>
      <w:r w:rsidR="00C94052" w:rsidRPr="00C12CBA">
        <w:rPr>
          <w:rFonts w:ascii="Times New Roman" w:hAnsi="Times New Roman" w:cs="Times New Roman"/>
          <w:sz w:val="20"/>
          <w:szCs w:val="20"/>
        </w:rPr>
        <w:t>protected area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12CBA">
        <w:rPr>
          <w:rFonts w:ascii="Times New Roman" w:hAnsi="Times New Roman" w:cs="Times New Roman" w:hint="eastAsia"/>
          <w:sz w:val="20"/>
          <w:szCs w:val="20"/>
        </w:rPr>
        <w:t xml:space="preserve"> NM</w:t>
      </w:r>
      <w:r>
        <w:rPr>
          <w:rFonts w:ascii="Times New Roman" w:hAnsi="Times New Roman" w:cs="Times New Roman" w:hint="eastAsia"/>
          <w:sz w:val="20"/>
          <w:szCs w:val="20"/>
        </w:rPr>
        <w:t xml:space="preserve">PAs, </w:t>
      </w:r>
      <w:r w:rsidRPr="00C12CBA">
        <w:rPr>
          <w:rFonts w:ascii="Times New Roman" w:hAnsi="Times New Roman" w:cs="Times New Roman"/>
          <w:sz w:val="20"/>
          <w:szCs w:val="20"/>
        </w:rPr>
        <w:t xml:space="preserve">natural monument </w:t>
      </w:r>
      <w:r w:rsidR="00C94052" w:rsidRPr="00C12CBA">
        <w:rPr>
          <w:rFonts w:ascii="Times New Roman" w:hAnsi="Times New Roman" w:cs="Times New Roman"/>
          <w:sz w:val="20"/>
          <w:szCs w:val="20"/>
        </w:rPr>
        <w:t>protected areas</w:t>
      </w:r>
    </w:p>
    <w:sectPr w:rsidR="00341F1F" w:rsidRPr="00C12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2F5" w:rsidRDefault="00C452F5" w:rsidP="006450F1">
      <w:r>
        <w:separator/>
      </w:r>
    </w:p>
  </w:endnote>
  <w:endnote w:type="continuationSeparator" w:id="0">
    <w:p w:rsidR="00C452F5" w:rsidRDefault="00C452F5" w:rsidP="00645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2F5" w:rsidRDefault="00C452F5" w:rsidP="006450F1">
      <w:r>
        <w:separator/>
      </w:r>
    </w:p>
  </w:footnote>
  <w:footnote w:type="continuationSeparator" w:id="0">
    <w:p w:rsidR="00C452F5" w:rsidRDefault="00C452F5" w:rsidP="00645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4D"/>
    <w:rsid w:val="000329A1"/>
    <w:rsid w:val="0003687E"/>
    <w:rsid w:val="00096022"/>
    <w:rsid w:val="000C4824"/>
    <w:rsid w:val="0010084A"/>
    <w:rsid w:val="001037D6"/>
    <w:rsid w:val="0014078C"/>
    <w:rsid w:val="001637DD"/>
    <w:rsid w:val="00192D4D"/>
    <w:rsid w:val="0024153E"/>
    <w:rsid w:val="003337EC"/>
    <w:rsid w:val="00341F1F"/>
    <w:rsid w:val="00383C4A"/>
    <w:rsid w:val="0040782B"/>
    <w:rsid w:val="00425166"/>
    <w:rsid w:val="00435014"/>
    <w:rsid w:val="0048129B"/>
    <w:rsid w:val="004D2E47"/>
    <w:rsid w:val="004D3734"/>
    <w:rsid w:val="00534ED5"/>
    <w:rsid w:val="00543753"/>
    <w:rsid w:val="006450F1"/>
    <w:rsid w:val="00650B7B"/>
    <w:rsid w:val="007D7E33"/>
    <w:rsid w:val="007E78D0"/>
    <w:rsid w:val="00842285"/>
    <w:rsid w:val="00872A6E"/>
    <w:rsid w:val="0089085C"/>
    <w:rsid w:val="008C3DA2"/>
    <w:rsid w:val="008F195C"/>
    <w:rsid w:val="00923A78"/>
    <w:rsid w:val="00924892"/>
    <w:rsid w:val="00934628"/>
    <w:rsid w:val="0097651B"/>
    <w:rsid w:val="009A43D5"/>
    <w:rsid w:val="009B0366"/>
    <w:rsid w:val="009B60F8"/>
    <w:rsid w:val="009D6844"/>
    <w:rsid w:val="009F7D80"/>
    <w:rsid w:val="00A00C6F"/>
    <w:rsid w:val="00AE00B6"/>
    <w:rsid w:val="00B306AB"/>
    <w:rsid w:val="00B503BF"/>
    <w:rsid w:val="00BA70F8"/>
    <w:rsid w:val="00BA737B"/>
    <w:rsid w:val="00C05C1E"/>
    <w:rsid w:val="00C12CBA"/>
    <w:rsid w:val="00C452F5"/>
    <w:rsid w:val="00C94052"/>
    <w:rsid w:val="00CA1F3C"/>
    <w:rsid w:val="00CA5274"/>
    <w:rsid w:val="00D0231E"/>
    <w:rsid w:val="00D6177B"/>
    <w:rsid w:val="00E5470D"/>
    <w:rsid w:val="00EE7D11"/>
    <w:rsid w:val="00F1712F"/>
    <w:rsid w:val="00F65792"/>
    <w:rsid w:val="00FE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50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5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50F1"/>
    <w:rPr>
      <w:sz w:val="18"/>
      <w:szCs w:val="18"/>
    </w:rPr>
  </w:style>
  <w:style w:type="table" w:styleId="a5">
    <w:name w:val="Table Grid"/>
    <w:basedOn w:val="a1"/>
    <w:uiPriority w:val="59"/>
    <w:rsid w:val="00645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6450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B503B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503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50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5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50F1"/>
    <w:rPr>
      <w:sz w:val="18"/>
      <w:szCs w:val="18"/>
    </w:rPr>
  </w:style>
  <w:style w:type="table" w:styleId="a5">
    <w:name w:val="Table Grid"/>
    <w:basedOn w:val="a1"/>
    <w:uiPriority w:val="59"/>
    <w:rsid w:val="00645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6450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B503B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50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8</Characters>
  <Application>Microsoft Office Word</Application>
  <DocSecurity>0</DocSecurity>
  <Lines>5</Lines>
  <Paragraphs>1</Paragraphs>
  <ScaleCrop>false</ScaleCrop>
  <Company>微软中国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0</cp:revision>
  <dcterms:created xsi:type="dcterms:W3CDTF">2015-06-12T06:45:00Z</dcterms:created>
  <dcterms:modified xsi:type="dcterms:W3CDTF">2015-09-06T09:36:00Z</dcterms:modified>
</cp:coreProperties>
</file>